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555"/>
      </w:tblGrid>
      <w:tr>
        <w:trPr/>
        <w:tc>
          <w:tcPr>
            <w:tcW w:w="92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ageBreakBefore/>
              <w:rPr>
                <w:b/>
                <w:b/>
              </w:rPr>
            </w:pPr>
            <w:r>
              <w:rPr>
                <w:b/>
              </w:rPr>
              <w:t>Appendix 1. Audit criteria(standard)</w:t>
            </w:r>
          </w:p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No.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Audit standard (criteria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Detailed history and documentation should be made as soon as the patient is admitte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Management plan should be made by senior personnel (senior residents, midwives or registrars)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All eclamptic patients should receive MgSO4 as treatment and prophylaxis for further seizures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Treatment of severe hypertension (DBP&gt;110mmHg)with IV medication to all patients with hypertens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All patients’ management plans should be reviewed within 2 hours of admission by a specialist obstetrician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 xml:space="preserve">All patients should have blood pressure measurement at least  every half an hour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16"/>
              </w:rPr>
            </w:pPr>
            <w:r>
              <w:rPr>
                <w:szCs w:val="16"/>
              </w:rPr>
              <w:t>Urinalysis for  proteinuria should be done within 2 hours of admiss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18"/>
              </w:rPr>
            </w:pPr>
            <w:r>
              <w:rPr>
                <w:szCs w:val="18"/>
              </w:rPr>
              <w:t>8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 xml:space="preserve">Fluid balance chart should be maintained for 48 hours, in order to monitor urine output and that no patient should be put at risk of fluid imbalance and pulmonary oedema </w:t>
            </w:r>
          </w:p>
        </w:tc>
      </w:tr>
      <w:tr>
        <w:trPr>
          <w:trHeight w:val="48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Deep tendon reflexes should be monitored in all patients treated with magnesium sulphate</w:t>
            </w:r>
          </w:p>
        </w:tc>
      </w:tr>
      <w:tr>
        <w:trPr>
          <w:trHeight w:val="48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 xml:space="preserve">Respiration rate </w:t>
            </w:r>
            <w:r>
              <w:rPr>
                <w:szCs w:val="20"/>
              </w:rPr>
              <w:t>should be monitored for 24 hours in all patients treated with magnesium sulphate</w:t>
            </w:r>
          </w:p>
        </w:tc>
      </w:tr>
      <w:tr>
        <w:trPr>
          <w:trHeight w:val="33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Corticosteroids for lung maturation should be given to all preterm cas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Operative delivery (Caesarean section) should be performed within 2 hours of decis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Delivery should be within 24 hour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16"/>
              </w:rPr>
            </w:pPr>
            <w:r>
              <w:rPr>
                <w:szCs w:val="16"/>
              </w:rPr>
              <w:t>14a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Cs w:val="16"/>
              </w:rPr>
            </w:pPr>
            <w:r>
              <w:rPr>
                <w:szCs w:val="16"/>
              </w:rPr>
              <w:t>Full blood count should be done at least once to all admitted patien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14b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 xml:space="preserve">Renal function test (urea and serum creatinine) </w:t>
            </w:r>
            <w:r>
              <w:rPr>
                <w:szCs w:val="16"/>
              </w:rPr>
              <w:t>should be done at least once to all admitted patien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14c</w:t>
            </w:r>
          </w:p>
        </w:tc>
        <w:tc>
          <w:tcPr>
            <w:tcW w:w="8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  <w:t>Liver function test (liver enzymes)</w:t>
            </w:r>
            <w:r>
              <w:rPr>
                <w:szCs w:val="16"/>
              </w:rPr>
              <w:t xml:space="preserve"> should be done at least once to all admitted pati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20:07:00Z</dcterms:created>
  <dc:creator>kidanto HL</dc:creator>
  <dc:description/>
  <cp:keywords/>
  <dc:language>en-US</dc:language>
  <cp:lastModifiedBy>kidanto HL</cp:lastModifiedBy>
  <dcterms:modified xsi:type="dcterms:W3CDTF">2009-03-20T20:08:00Z</dcterms:modified>
  <cp:revision>1</cp:revision>
  <dc:subject/>
  <dc:title/>
</cp:coreProperties>
</file>